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82E" w:rsidRDefault="0050582E" w:rsidP="004D0BEB">
      <w:pPr>
        <w:rPr>
          <w:rFonts w:ascii="Times New Roman" w:hAnsi="Times New Roman"/>
          <w:b/>
          <w:kern w:val="0"/>
          <w:szCs w:val="24"/>
          <w:lang w:eastAsia="en-US"/>
        </w:rPr>
      </w:pPr>
      <w:r w:rsidRPr="00096653">
        <w:rPr>
          <w:rFonts w:ascii="Times New Roman" w:hAnsi="Times New Roman"/>
          <w:b/>
          <w:kern w:val="0"/>
          <w:szCs w:val="24"/>
          <w:lang w:eastAsia="en-US"/>
        </w:rPr>
        <w:t xml:space="preserve">Supplementary </w:t>
      </w:r>
      <w:r w:rsidR="008B5EC3">
        <w:rPr>
          <w:rFonts w:ascii="Times New Roman" w:hAnsi="Times New Roman"/>
          <w:b/>
          <w:kern w:val="0"/>
          <w:szCs w:val="24"/>
          <w:lang w:eastAsia="en-US"/>
        </w:rPr>
        <w:t xml:space="preserve">Table </w:t>
      </w:r>
      <w:r>
        <w:rPr>
          <w:rFonts w:ascii="Times New Roman" w:hAnsi="Times New Roman"/>
          <w:b/>
          <w:kern w:val="0"/>
          <w:szCs w:val="24"/>
          <w:lang w:eastAsia="en-US"/>
        </w:rPr>
        <w:t>3 Gene List</w:t>
      </w:r>
    </w:p>
    <w:p w:rsidR="00FC6C3A" w:rsidRPr="00FC6C3A" w:rsidRDefault="00FC6C3A" w:rsidP="004D0BEB">
      <w:pPr>
        <w:rPr>
          <w:rFonts w:ascii="Times New Roman" w:hAnsi="Times New Roman"/>
          <w:szCs w:val="24"/>
        </w:rPr>
      </w:pPr>
      <w:r w:rsidRPr="00FC6C3A">
        <w:rPr>
          <w:rFonts w:ascii="Times New Roman" w:hAnsi="Times New Roman"/>
          <w:szCs w:val="24"/>
        </w:rPr>
        <w:t>Genes used in recurrence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2356"/>
        <w:gridCol w:w="1277"/>
        <w:gridCol w:w="1277"/>
        <w:gridCol w:w="3602"/>
      </w:tblGrid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probeset_id</w:t>
            </w:r>
            <w:proofErr w:type="spellEnd"/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seqname</w:t>
            </w:r>
            <w:proofErr w:type="spellEnd"/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tart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top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gene assignment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6098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09295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10255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355.3//M6PR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233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40541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47616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396.4//ME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7341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69042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76115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87858//MPZL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9328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200498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202038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620.1//S100A1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4967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077037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078254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602.3//SERPINE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821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71312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75523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20428.3//SLC44A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9804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269652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277859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6618.3//KDM5B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601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gi33775690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9668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3138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90269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94833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7775.3//TTC19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4283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278975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279092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11199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815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75947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76004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12825.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9389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93477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94695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029.4//SHC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2922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cox_hap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0443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1714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3974.1//DDAH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4745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57310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57323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955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4228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28294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28383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25418//RP11-939C17.2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086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0670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7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06703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6228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261345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261684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43604//RP11-359J14.2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1591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75941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98785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105568.2//KIF13A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4202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ssto_hap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2917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3835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288.4//CLIC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3674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mcf_hap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7804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8722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288.4//CLIC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3954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qbl_hap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9198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0117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288.4//CLIC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2941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87066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89481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2179.3//FBXO7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9378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52105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53150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7582.6//UBE2Q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0800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chrX</w:t>
            </w:r>
            <w:proofErr w:type="spellEnd"/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276034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27750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711.4//BGN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1130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680878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701833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624.2//AIM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8629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27158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27295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13632.2//TCTEX1D4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406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2340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7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23407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509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93871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11461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869.4//IQSEC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3202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dbb_hap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8392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9311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288.4//CLIC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6656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373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3905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33162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2584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1587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5413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247.2//THBS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8218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330576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331823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4995.2//MMP14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1012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422104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427442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775.4//HTRA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549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526789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528917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4539.3//NARS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3137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dbb_hap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2674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3105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6398.3//UBD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251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480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0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4805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1676163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62621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71544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30640.2//DUSP16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3775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669863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672216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4308.2//ARHGAP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1737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169481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170754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75787//DDAH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0420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1067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1413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453.2//FOXC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250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480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9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4803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8691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276728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287812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4385.4//VCAN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1792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71768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71775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9668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4243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ssto_hap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4935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4942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9668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2708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apd_hap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00596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00603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9668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2973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cox_hap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6359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6365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9668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3449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mann_hap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4124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5043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288.4//CLIC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3702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02080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02700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670.2//BHLHE40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0318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chrX</w:t>
            </w:r>
            <w:proofErr w:type="spellEnd"/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44169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44619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254.2//TIMP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6903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055016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056712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6632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9138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695638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695649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91083//U6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8861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983904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987747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090.3//COL3A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0192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104065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106672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33412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7305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253129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256963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115.4//UAP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3260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82949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82959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83946//Y_RNA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9981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70060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77576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58298//RTF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0655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108252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110786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48049//PSORS1C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868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889680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890456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251829.1//SPP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6978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529185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529195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79995//NOTCH2NL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4658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26065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27900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088.3//COL1A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4726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777466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778498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6077.3//PTRH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4699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8290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41452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759.3//CCND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2704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497765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515610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797.2//CDH1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0286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chrX</w:t>
            </w:r>
            <w:proofErr w:type="spellEnd"/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473242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497184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21140.2//KDM6A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2292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644008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647991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493.3//COL10A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4685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3959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6920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8933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8349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143661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161329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27413//NPAS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569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105642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108975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4869.3//VPS4B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235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55658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61141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359.5//SMAD4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4639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36656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43983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897.2//ZNF65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8917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379988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381136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969.3//EIF5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3997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06296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06393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00026020//linc-ZZEF1-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0783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543617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543856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64112//RPL10A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250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480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9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4804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9354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377720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389545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20699.2//GATAD2B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1704847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402387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406054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089.3//COL1A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7664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685828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690763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4759.4//MAPKAPK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5271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752227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760714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332.2//LRP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3756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15727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16887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8462.4//BRK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658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3836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4049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18.3//RPS15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9124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104199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104304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33413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6504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_gl000195_random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293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671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242480.1//LOC38983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9395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514188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514595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173852.3//KRTCAP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4389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489599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497215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33294.2//CASP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3728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09769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13207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0933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183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142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14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1427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1538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488583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488596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8237//SNORA1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9374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411801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411821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3823//U3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7992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01022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03409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179.2//MSH6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7824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13628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18356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6475.2//POSTN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0982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3823264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3832301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4369.3//COL6A3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1280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550245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554031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31845//MYB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4983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534331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546799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152673.2//MUC20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8076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70174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71027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013.2//SFRP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8597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628902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648284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5361.2//R3HDM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562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3052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3052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5746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14394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14408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919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8949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536458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539950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358.2//TGFBI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0114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212182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223949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547.4//TMOD3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6258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677198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679481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24676.4//SH3D2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409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7636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7648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004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741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92394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93714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6617.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843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772671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773668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09855.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7258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017512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018546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768.3//PEA15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8606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39104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42484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6516.2//SLC2A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0570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chrX</w:t>
            </w:r>
            <w:proofErr w:type="spellEnd"/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261137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261339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06612.1//WBP5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0909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73792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75422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25366.2//VEGFA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873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500699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579.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4238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636856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638179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512.2//LRRC3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1838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425456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439390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6703.3//NUDT3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011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578722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588144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182943.2//PLOD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2977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06301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06399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00025805//linc-SPNS3-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6916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729700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731185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767.3//CD2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341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8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7032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1267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126123.3//ENOSF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1712183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142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97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1429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7462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12729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32717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5116.2//LRCH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8937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0374486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0457460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32221.3//STXBP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09929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917124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922585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13843.1//SLTM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7839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3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129801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24073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015.3//FOXO1</w:t>
            </w:r>
          </w:p>
        </w:tc>
      </w:tr>
      <w:tr w:rsidR="007D69E1" w:rsidTr="008F6842">
        <w:tc>
          <w:tcPr>
            <w:tcW w:w="1970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7124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0648242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0703574</w:t>
            </w:r>
          </w:p>
        </w:tc>
        <w:tc>
          <w:tcPr>
            <w:tcW w:w="1971" w:type="dxa"/>
            <w:vAlign w:val="bottom"/>
          </w:tcPr>
          <w:p w:rsidR="007D69E1" w:rsidRDefault="007D69E1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80855.2//PXN</w:t>
            </w:r>
          </w:p>
        </w:tc>
      </w:tr>
    </w:tbl>
    <w:p w:rsidR="00FC6C3A" w:rsidRDefault="00FC6C3A" w:rsidP="004D0BEB">
      <w:pPr>
        <w:rPr>
          <w:rFonts w:ascii="Times New Roman" w:hAnsi="Times New Roman"/>
          <w:sz w:val="20"/>
          <w:szCs w:val="20"/>
        </w:rPr>
      </w:pPr>
    </w:p>
    <w:p w:rsidR="00FC6C3A" w:rsidRDefault="00FC6C3A">
      <w:pPr>
        <w:widowControl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FC6C3A" w:rsidRPr="00FC6C3A" w:rsidRDefault="00FC6C3A" w:rsidP="00FC6C3A">
      <w:pPr>
        <w:rPr>
          <w:rFonts w:ascii="Times New Roman" w:hAnsi="Times New Roman"/>
          <w:szCs w:val="24"/>
        </w:rPr>
      </w:pPr>
      <w:r w:rsidRPr="00FC6C3A">
        <w:rPr>
          <w:rFonts w:ascii="Times New Roman" w:hAnsi="Times New Roman"/>
          <w:szCs w:val="24"/>
        </w:rPr>
        <w:lastRenderedPageBreak/>
        <w:t xml:space="preserve">Genes used in </w:t>
      </w:r>
      <w:r>
        <w:rPr>
          <w:rFonts w:ascii="Times New Roman" w:hAnsi="Times New Roman"/>
          <w:szCs w:val="24"/>
        </w:rPr>
        <w:t>5FU efficacy</w:t>
      </w:r>
      <w:r w:rsidRPr="00FC6C3A">
        <w:rPr>
          <w:rFonts w:ascii="Times New Roman" w:hAnsi="Times New Roman"/>
          <w:szCs w:val="24"/>
        </w:rPr>
        <w:t xml:space="preserve">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2096"/>
        <w:gridCol w:w="1392"/>
        <w:gridCol w:w="1392"/>
        <w:gridCol w:w="3528"/>
      </w:tblGrid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probeset_id</w:t>
            </w:r>
            <w:proofErr w:type="spellEnd"/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seqname</w:t>
            </w:r>
            <w:proofErr w:type="spellEnd"/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tart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top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gene assignment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3240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dbb_hap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9703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9793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50466//CR753846.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6932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90763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91269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809.4//PRDX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559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3042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3042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5887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547819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551568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80626.5//BRI3BP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577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82120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82129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6237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6400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24216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24226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0024.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0254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14144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18029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263036//OPTN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872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500698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939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7998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0884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0895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8219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0665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653509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653519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4943//U6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7988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477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056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M_003403549.1//LOC100653346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042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16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27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8514//AP001005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8076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70174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71027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013.2//SFRP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9489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23241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25178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713.4//LAPTM4A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7713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353501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365840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781.4//RB1CC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414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52970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69181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406.2//ROCK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3732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5081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52914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212471.1//PRKAR1A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9588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521848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524484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7680.4//ASPN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5788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011114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017010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7085.4//FSTL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7154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97510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99100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252406.1//ZBTB7B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969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08283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08292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16782//5S_rRNA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9504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779643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779653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3171//Y_RNA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9737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618595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618827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58023//AL901608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456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chrX</w:t>
            </w:r>
            <w:proofErr w:type="spellEnd"/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596135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596143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735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7582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20310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26021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8660.2//ZNF395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9783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09309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15129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39348.2//EFEMP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2031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32278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82004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5548.4//DST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597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gi33775655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9784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2845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32760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46738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6324.2//CFDP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7669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78699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190950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99412.1//KAT6A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3210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891489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891620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31886//RP11-110I1.6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8419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90525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90533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077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6813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37618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38628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001.3//NDUFA7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5452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8125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8181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28925//AC110781.5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7783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839448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845221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128310.1//SPARCL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8627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18745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18757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753.5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7104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443461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447864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601.3//SMARCA5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1696364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784676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784687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8525//AC073135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6182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03411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03886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900.3//MGP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718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069889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069899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4806//Y_RNA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969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298963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299140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148962.4//OXER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0897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939826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944785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60240//COPS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0168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376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387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8830//AL713922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5870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628340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628352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5098//RN5S138//RNA,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6695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42763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45699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32737.2//LMNB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7480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299259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311472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293.3//LAMC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96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527150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48509//AL773544.4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9634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555616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555627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90963//RN5S185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3010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345467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345503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569.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6670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7667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927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926.5//MBD3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2618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375332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376928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7670.2//OTUB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3887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967040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967455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949.3//MRPL1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8364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54876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55901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207170.3//SYF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0007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2717756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2750617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607.3//CDC42BPA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0056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870036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870540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03553//CTB-43P18.1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1475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41134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41145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16731//U6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0535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009093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010295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61310//HNRNPH3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3922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qbl_hap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39970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40108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48509//AL773544.4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2936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980395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988306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135.2//FANCA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0403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017549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047320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3450.2//BAZ2B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7621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789693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797655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553.2//IGFBP7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9319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738839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738894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00010852//linc-FAM153C-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818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226931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226980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10171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0318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62823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63426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7828.3//COMMD4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409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7636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7648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004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184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24489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26226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31232.3//NECAB3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9746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613569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613927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31219.2//HDHD3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87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912285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912296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4837//U6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9763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519932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533975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20532.4//RTN4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9023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167729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173765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31314.2//HNRNPC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8963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324105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343247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204.6//BMPR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226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chrX</w:t>
            </w:r>
            <w:proofErr w:type="spellEnd"/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676035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70417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489.3//ATRX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0061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107083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107093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8357//AL591424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6871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208484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225931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56415//RAP1A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3096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887624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887635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4373//U6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953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526600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745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1667322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462113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486853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58796//PBX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949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526307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745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959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52709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745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1601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228916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233005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6434.3//RTEL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9127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525953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530129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7158.5//CSDE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6809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58570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71054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146216.2//TACC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792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526148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527457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261.3//GEM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1764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80204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81670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0751//KIF2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218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396008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396733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787.5//ALG3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4010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63374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6338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16118//AC099539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1769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08304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09603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4381.4//ATF6B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3954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253910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255949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27073//TMEM223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0303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10516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56928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32812.7//PLXDC2//</w:t>
            </w:r>
            <w:proofErr w:type="spellStart"/>
            <w:r>
              <w:rPr>
                <w:rFonts w:cs="Calibri"/>
                <w:color w:val="000000"/>
                <w:sz w:val="22"/>
              </w:rPr>
              <w:t>Homosapie</w:t>
            </w:r>
            <w:proofErr w:type="spellEnd"/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8428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074464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075371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544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7518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118774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118786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11144//RN5S3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4589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47126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50764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199282.2//ARHGAP27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1408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019355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019363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6182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5824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45266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46063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6038.2//SBDS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00808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005037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005317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194249.2//DND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809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21689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22606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93793//PPAN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0044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6808905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681117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4418.3//DUSP2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54474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78266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8194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12968.1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5860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318332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318460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306.3//CLDN3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3138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84823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879210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676.2//ADORA2B</w:t>
            </w:r>
          </w:p>
        </w:tc>
      </w:tr>
      <w:tr w:rsidR="00691A95" w:rsidTr="00691A95">
        <w:tc>
          <w:tcPr>
            <w:tcW w:w="1970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64599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1701943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1739127</w:t>
            </w:r>
          </w:p>
        </w:tc>
        <w:tc>
          <w:tcPr>
            <w:tcW w:w="1971" w:type="dxa"/>
            <w:vAlign w:val="bottom"/>
          </w:tcPr>
          <w:p w:rsidR="00691A95" w:rsidRDefault="00691A95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372.4//RNF11</w:t>
            </w:r>
          </w:p>
        </w:tc>
      </w:tr>
    </w:tbl>
    <w:p w:rsidR="00FC6C3A" w:rsidRDefault="00FC6C3A" w:rsidP="004D0BEB">
      <w:pPr>
        <w:rPr>
          <w:rFonts w:ascii="Times New Roman" w:hAnsi="Times New Roman"/>
          <w:sz w:val="20"/>
          <w:szCs w:val="20"/>
        </w:rPr>
      </w:pPr>
    </w:p>
    <w:p w:rsidR="00FC6C3A" w:rsidRDefault="00FC6C3A">
      <w:pPr>
        <w:widowControl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FC6C3A" w:rsidRDefault="00FC6C3A" w:rsidP="00FC6C3A">
      <w:pPr>
        <w:rPr>
          <w:rFonts w:ascii="Times New Roman" w:hAnsi="Times New Roman"/>
          <w:szCs w:val="24"/>
        </w:rPr>
      </w:pPr>
      <w:r w:rsidRPr="00FC6C3A">
        <w:rPr>
          <w:rFonts w:ascii="Times New Roman" w:hAnsi="Times New Roman"/>
          <w:szCs w:val="24"/>
        </w:rPr>
        <w:lastRenderedPageBreak/>
        <w:t xml:space="preserve">Genes used in </w:t>
      </w:r>
      <w:r>
        <w:rPr>
          <w:rFonts w:ascii="Times New Roman" w:hAnsi="Times New Roman"/>
          <w:szCs w:val="24"/>
        </w:rPr>
        <w:t>FOLFOX efficacy</w:t>
      </w:r>
      <w:r w:rsidRPr="00FC6C3A">
        <w:rPr>
          <w:rFonts w:ascii="Times New Roman" w:hAnsi="Times New Roman"/>
          <w:szCs w:val="24"/>
        </w:rPr>
        <w:t xml:space="preserve"> prediction</w:t>
      </w:r>
    </w:p>
    <w:p w:rsidR="00FC6C3A" w:rsidRDefault="00FC6C3A" w:rsidP="00FC6C3A">
      <w:pPr>
        <w:rPr>
          <w:rFonts w:ascii="Times New Roman" w:hAnsi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2096"/>
        <w:gridCol w:w="1345"/>
        <w:gridCol w:w="1425"/>
        <w:gridCol w:w="3512"/>
      </w:tblGrid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probeset_id</w:t>
            </w:r>
            <w:proofErr w:type="spellEnd"/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seqname</w:t>
            </w:r>
            <w:proofErr w:type="spellEnd"/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tart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top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gene assignment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6932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90763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91269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809.4//PRDX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6695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42763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45699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32737.2//LMNB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3240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_dbb_hap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9703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9793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50466//CR753846.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5887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5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551568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80626.5//BRI3BP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3096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9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887635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4373//U6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9504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779643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779653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3171//Y_RNA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6813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37618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38628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001.3//NDUFA7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3741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011716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012256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346.3//SOX9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456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chrX</w:t>
            </w:r>
            <w:proofErr w:type="spellEnd"/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6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596143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735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9691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298963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299140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148962.4//OXER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5939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2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242840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02019.2//PUS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2936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980395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988306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135.2//FANCA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3750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02859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04694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12457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5447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7826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8194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12968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3428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0557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0651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05922.1//KRTAP5-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865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498228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0015.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3784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678393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678404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056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218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4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396733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787.5//ALG3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7713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353501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365840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781.4//RB1CC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785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31085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32072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657.2//AREG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948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526229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960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6400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24216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24226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0024.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9588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521848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524484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7680.4//ASPN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6182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0341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03886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900.3//MGP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9064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6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557034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2204.2//GTF3C4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615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954945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955143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12595//RP11-472B18.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7000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6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559938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128174.1//UGT8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195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992464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417.4//MKI67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8419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90525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90533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077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577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82120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882129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6237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0814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82566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98228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190214.1//PPIP5K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6809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58570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871054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146216.2//TACC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3887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967040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967455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949.3//MRPL1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3210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9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891620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31886//RP11-110I1.6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100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4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36062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5014//Y_RNA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7783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839448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845221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128310.1//SPARCL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1711940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522770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16372//AC020703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8076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5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79460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16372//AC020703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0521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342593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344197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37600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7621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789693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797655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553.2//IGFBP7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3749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98908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999647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31558//PRRT3-AS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8627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18745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18757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2753.5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1701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369014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370168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030.3//PLK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8076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55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471027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013.2//SFRP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8441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02579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16824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79521.1//KTN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3743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118877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120464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38720//COG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5824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45266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46063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6038.2//SBDS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1395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229570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234513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466.2//MYBL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7998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0884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0895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8219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4362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2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210165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26310//RP11-864G5.3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7276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33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302588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5137.4//EFR3A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786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48062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49048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80846//AREGB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4001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44219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45868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520.3//MYBBP1A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6365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21660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24639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601.3//EHD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2031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32278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82004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5548.4//DST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281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179230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179239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059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6303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294367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304978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05242.2//PKP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9815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31825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31834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318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9814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30200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30210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318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4210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416588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417877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472.4//KCNE3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9789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01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136873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558.3//LAD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4709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42986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49493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7763.4//RNF43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0254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14144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318029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263036//OPTN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3138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84823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587921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676.2//ADORA2B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7858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13652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13661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074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1829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78030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79559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2657.3//PLAGL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042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16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827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8514//AP001005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9737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6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618827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58023//AL901608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1525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6198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300120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32296.2//FLYWCH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049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chrX</w:t>
            </w:r>
            <w:proofErr w:type="spellEnd"/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51119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51857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4182.3//UXT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9231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71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71071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16578//snoU13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2232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409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2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1409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8758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72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241464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9484//CYBRD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3577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56262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358313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5140.3//TTLL1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872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500698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8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939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lastRenderedPageBreak/>
              <w:t>1698804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2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211416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91068//U6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401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63374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563381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16118//AC099539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0910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chrX</w:t>
            </w:r>
            <w:proofErr w:type="spellEnd"/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16643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16652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16302//AC002981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7985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29496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4729834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21759//AC073283.7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364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8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784687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8525//AC073135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0665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7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9653519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4943//U6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9815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31557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31567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323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9783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09309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5615129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39348.2//EFEMP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4921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85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516010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59417//snoU13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5788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017010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7085.4//FSTL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809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21689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22606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93793//PPAN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3202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19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1862097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26274//AP002954.4.1/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414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52970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69181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5406.2//ROCK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9489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23241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25178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713.4//LAPTM4A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8107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9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902285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10569//U4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6718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069889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069899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364806//Y_RNA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2236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9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941602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4454.2//SESN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95895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29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2890281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3418.4//CNBP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8962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.03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0314124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058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79814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31017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31026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03317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9739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9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8963538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516744//RN5S73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8403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.09E+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0892637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1056.3//SULT1C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588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chrY</w:t>
            </w:r>
            <w:proofErr w:type="spellEnd"/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7035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484314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R_026710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11826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36910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637064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XR_133450.1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1764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80204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981670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ENST00000400751//KIF2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5006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999375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999557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6286.3//DCXR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88183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059782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75120486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00189.4//HK2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6660863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1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071760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25170815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NM_013943.2//CLIC4</w:t>
            </w:r>
          </w:p>
        </w:tc>
      </w:tr>
      <w:tr w:rsidR="008B3EB2" w:rsidTr="00691A95">
        <w:tc>
          <w:tcPr>
            <w:tcW w:w="1970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1709446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hr9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7784857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jc w:val="right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67786908</w:t>
            </w:r>
          </w:p>
        </w:tc>
        <w:tc>
          <w:tcPr>
            <w:tcW w:w="1971" w:type="dxa"/>
            <w:vAlign w:val="bottom"/>
          </w:tcPr>
          <w:p w:rsidR="008B3EB2" w:rsidRDefault="008B3EB2">
            <w:pPr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CONS_l2_00029970</w:t>
            </w:r>
          </w:p>
        </w:tc>
      </w:tr>
    </w:tbl>
    <w:p w:rsidR="001273A8" w:rsidRDefault="001273A8" w:rsidP="00FC6C3A">
      <w:pPr>
        <w:rPr>
          <w:rFonts w:ascii="Times New Roman" w:hAnsi="Times New Roman"/>
          <w:szCs w:val="24"/>
        </w:rPr>
      </w:pPr>
    </w:p>
    <w:p w:rsidR="001273A8" w:rsidRDefault="001273A8">
      <w:pPr>
        <w:widowControl/>
        <w:rPr>
          <w:rFonts w:ascii="Times New Roman" w:hAnsi="Times New Roman"/>
          <w:szCs w:val="24"/>
        </w:rPr>
      </w:pPr>
      <w:bookmarkStart w:id="0" w:name="_GoBack"/>
      <w:bookmarkEnd w:id="0"/>
    </w:p>
    <w:sectPr w:rsidR="001273A8" w:rsidSect="0042583D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339" w:rsidRDefault="000F5339" w:rsidP="002D00EB">
      <w:r>
        <w:separator/>
      </w:r>
    </w:p>
  </w:endnote>
  <w:endnote w:type="continuationSeparator" w:id="0">
    <w:p w:rsidR="000F5339" w:rsidRDefault="000F5339" w:rsidP="002D0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339" w:rsidRDefault="000F5339" w:rsidP="002D00EB">
      <w:r>
        <w:separator/>
      </w:r>
    </w:p>
  </w:footnote>
  <w:footnote w:type="continuationSeparator" w:id="0">
    <w:p w:rsidR="000F5339" w:rsidRDefault="000F5339" w:rsidP="002D0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914"/>
    <w:rsid w:val="00036B9E"/>
    <w:rsid w:val="00060855"/>
    <w:rsid w:val="00066057"/>
    <w:rsid w:val="00080E66"/>
    <w:rsid w:val="00096653"/>
    <w:rsid w:val="000B3177"/>
    <w:rsid w:val="000F5339"/>
    <w:rsid w:val="001273A8"/>
    <w:rsid w:val="00133A76"/>
    <w:rsid w:val="001576A1"/>
    <w:rsid w:val="00165341"/>
    <w:rsid w:val="00191502"/>
    <w:rsid w:val="001B3870"/>
    <w:rsid w:val="001C3956"/>
    <w:rsid w:val="001C7CF4"/>
    <w:rsid w:val="001F2103"/>
    <w:rsid w:val="00202A45"/>
    <w:rsid w:val="00202CD3"/>
    <w:rsid w:val="00206619"/>
    <w:rsid w:val="00234A1D"/>
    <w:rsid w:val="002359D4"/>
    <w:rsid w:val="002479EC"/>
    <w:rsid w:val="00252437"/>
    <w:rsid w:val="002C2E7E"/>
    <w:rsid w:val="002C3415"/>
    <w:rsid w:val="002D00EB"/>
    <w:rsid w:val="002D2F1D"/>
    <w:rsid w:val="002E4914"/>
    <w:rsid w:val="0033083F"/>
    <w:rsid w:val="0037153F"/>
    <w:rsid w:val="003721FF"/>
    <w:rsid w:val="00372943"/>
    <w:rsid w:val="00386E7A"/>
    <w:rsid w:val="003B7772"/>
    <w:rsid w:val="003C7868"/>
    <w:rsid w:val="003D4EBC"/>
    <w:rsid w:val="003F4921"/>
    <w:rsid w:val="00420A8F"/>
    <w:rsid w:val="0042583D"/>
    <w:rsid w:val="00425EC2"/>
    <w:rsid w:val="0045639F"/>
    <w:rsid w:val="004603E5"/>
    <w:rsid w:val="004B3115"/>
    <w:rsid w:val="004D0BEB"/>
    <w:rsid w:val="004D3F1C"/>
    <w:rsid w:val="004F1A22"/>
    <w:rsid w:val="0050582E"/>
    <w:rsid w:val="0054628A"/>
    <w:rsid w:val="00584E94"/>
    <w:rsid w:val="00596CD6"/>
    <w:rsid w:val="005B7969"/>
    <w:rsid w:val="005D7970"/>
    <w:rsid w:val="00610E29"/>
    <w:rsid w:val="00612F03"/>
    <w:rsid w:val="006716EE"/>
    <w:rsid w:val="006739BF"/>
    <w:rsid w:val="00691A95"/>
    <w:rsid w:val="006B3E5A"/>
    <w:rsid w:val="006B6F0D"/>
    <w:rsid w:val="006B72AD"/>
    <w:rsid w:val="00727566"/>
    <w:rsid w:val="007603F1"/>
    <w:rsid w:val="00785D6A"/>
    <w:rsid w:val="007A723B"/>
    <w:rsid w:val="007B348B"/>
    <w:rsid w:val="007D69E1"/>
    <w:rsid w:val="007F292D"/>
    <w:rsid w:val="007F3330"/>
    <w:rsid w:val="00811CDE"/>
    <w:rsid w:val="00817973"/>
    <w:rsid w:val="00835AEC"/>
    <w:rsid w:val="008478F2"/>
    <w:rsid w:val="0089372B"/>
    <w:rsid w:val="008B3EB2"/>
    <w:rsid w:val="008B5EC3"/>
    <w:rsid w:val="008C3EAC"/>
    <w:rsid w:val="008F6842"/>
    <w:rsid w:val="00911952"/>
    <w:rsid w:val="00930F69"/>
    <w:rsid w:val="009346D3"/>
    <w:rsid w:val="00954ED1"/>
    <w:rsid w:val="0096604C"/>
    <w:rsid w:val="00991A36"/>
    <w:rsid w:val="009C0DA5"/>
    <w:rsid w:val="009C5F6A"/>
    <w:rsid w:val="009F3E5F"/>
    <w:rsid w:val="00A32B3F"/>
    <w:rsid w:val="00A41E65"/>
    <w:rsid w:val="00A64541"/>
    <w:rsid w:val="00A90D8D"/>
    <w:rsid w:val="00B02C8C"/>
    <w:rsid w:val="00B03CBE"/>
    <w:rsid w:val="00B4098E"/>
    <w:rsid w:val="00B57179"/>
    <w:rsid w:val="00B643DF"/>
    <w:rsid w:val="00B853A1"/>
    <w:rsid w:val="00BB42C6"/>
    <w:rsid w:val="00BE0971"/>
    <w:rsid w:val="00C133C3"/>
    <w:rsid w:val="00C26133"/>
    <w:rsid w:val="00C44599"/>
    <w:rsid w:val="00C56771"/>
    <w:rsid w:val="00C62B12"/>
    <w:rsid w:val="00CE67DB"/>
    <w:rsid w:val="00CE7035"/>
    <w:rsid w:val="00CF36A0"/>
    <w:rsid w:val="00CF3E8B"/>
    <w:rsid w:val="00CF66AA"/>
    <w:rsid w:val="00D0492E"/>
    <w:rsid w:val="00D07202"/>
    <w:rsid w:val="00D3376F"/>
    <w:rsid w:val="00D73E86"/>
    <w:rsid w:val="00D87642"/>
    <w:rsid w:val="00DC3269"/>
    <w:rsid w:val="00DE386F"/>
    <w:rsid w:val="00DF5F4D"/>
    <w:rsid w:val="00E03CB3"/>
    <w:rsid w:val="00E2504A"/>
    <w:rsid w:val="00E326D8"/>
    <w:rsid w:val="00E379E0"/>
    <w:rsid w:val="00E5018C"/>
    <w:rsid w:val="00E60C08"/>
    <w:rsid w:val="00E80D18"/>
    <w:rsid w:val="00E82F9A"/>
    <w:rsid w:val="00E85BEA"/>
    <w:rsid w:val="00F27082"/>
    <w:rsid w:val="00F30B18"/>
    <w:rsid w:val="00F44FB4"/>
    <w:rsid w:val="00F65B71"/>
    <w:rsid w:val="00F802D5"/>
    <w:rsid w:val="00F84C6B"/>
    <w:rsid w:val="00FC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00EB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2D00EB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2D00EB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2D00EB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00EB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2D00EB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2D00EB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2D00EB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8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7479BE2-4494-443B-988F-E736A75AD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633</Words>
  <Characters>1501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shin</dc:creator>
  <cp:lastModifiedBy>welcome</cp:lastModifiedBy>
  <cp:revision>4</cp:revision>
  <cp:lastPrinted>2014-02-25T09:28:00Z</cp:lastPrinted>
  <dcterms:created xsi:type="dcterms:W3CDTF">2016-12-04T20:39:00Z</dcterms:created>
  <dcterms:modified xsi:type="dcterms:W3CDTF">2017-01-07T04:38:00Z</dcterms:modified>
</cp:coreProperties>
</file>